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FE5" w:rsidRPr="00F71853" w:rsidRDefault="002C0E47" w:rsidP="00503768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F7185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E59E0" w:rsidRPr="00F7185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7185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73C4A" w:rsidRPr="00F7185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D7FE5" w:rsidRPr="00F7185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D7FE5" w:rsidRPr="00F71853">
        <w:rPr>
          <w:rFonts w:ascii="Times New Roman" w:hAnsi="Times New Roman" w:cs="Times New Roman"/>
          <w:b/>
          <w:sz w:val="24"/>
          <w:szCs w:val="24"/>
        </w:rPr>
        <w:t xml:space="preserve">Estimated QTL locations and </w:t>
      </w:r>
      <w:r w:rsidR="00DD7FE5" w:rsidRPr="00F71853">
        <w:rPr>
          <w:rFonts w:ascii="Times New Roman" w:hAnsi="Times New Roman" w:cs="Times New Roman" w:hint="eastAsia"/>
          <w:b/>
          <w:sz w:val="24"/>
          <w:szCs w:val="24"/>
        </w:rPr>
        <w:t xml:space="preserve">genetic </w:t>
      </w:r>
      <w:r w:rsidR="00DD7FE5" w:rsidRPr="00F71853">
        <w:rPr>
          <w:rFonts w:ascii="Times New Roman" w:hAnsi="Times New Roman" w:cs="Times New Roman"/>
          <w:b/>
          <w:sz w:val="24"/>
          <w:szCs w:val="24"/>
        </w:rPr>
        <w:t xml:space="preserve">effects </w:t>
      </w:r>
      <w:r w:rsidR="00E73C4A" w:rsidRPr="00F71853">
        <w:rPr>
          <w:rFonts w:ascii="Times New Roman" w:hAnsi="Times New Roman" w:cs="Times New Roman"/>
          <w:b/>
          <w:sz w:val="24"/>
          <w:szCs w:val="24"/>
        </w:rPr>
        <w:t>for</w:t>
      </w:r>
      <w:r w:rsidR="00DD7FE5" w:rsidRPr="00F718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71D0" w:rsidRPr="00F7185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DB46BB" w:rsidRPr="00F71853">
        <w:rPr>
          <w:rFonts w:ascii="Times New Roman" w:hAnsi="Times New Roman" w:cs="Times New Roman" w:hint="eastAsia"/>
          <w:b/>
          <w:sz w:val="24"/>
          <w:szCs w:val="24"/>
        </w:rPr>
        <w:t>eaf angle</w:t>
      </w:r>
      <w:r w:rsidR="00DD7FE5" w:rsidRPr="00F718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46BB" w:rsidRPr="00F71853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proofErr w:type="spellStart"/>
      <w:r w:rsidR="00DB46BB" w:rsidRPr="00F71853">
        <w:rPr>
          <w:rFonts w:ascii="Times New Roman" w:hAnsi="Times New Roman" w:cs="Times New Roman" w:hint="eastAsia"/>
          <w:b/>
          <w:sz w:val="24"/>
          <w:szCs w:val="24"/>
        </w:rPr>
        <w:t>Jiyuan</w:t>
      </w:r>
      <w:proofErr w:type="spellEnd"/>
      <w:r w:rsidR="00B43411" w:rsidRPr="00F71853">
        <w:rPr>
          <w:rFonts w:ascii="Times New Roman" w:hAnsi="Times New Roman" w:cs="Times New Roman"/>
          <w:b/>
          <w:sz w:val="24"/>
          <w:szCs w:val="24"/>
        </w:rPr>
        <w:t xml:space="preserve"> environment</w:t>
      </w:r>
      <w:r w:rsidR="00F7185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668"/>
        <w:gridCol w:w="1464"/>
        <w:gridCol w:w="1607"/>
        <w:gridCol w:w="1375"/>
        <w:gridCol w:w="765"/>
        <w:gridCol w:w="765"/>
        <w:gridCol w:w="768"/>
        <w:gridCol w:w="1304"/>
        <w:gridCol w:w="808"/>
        <w:gridCol w:w="811"/>
        <w:gridCol w:w="811"/>
        <w:gridCol w:w="808"/>
      </w:tblGrid>
      <w:tr w:rsidR="0018510D" w:rsidRPr="00BD3BEA" w:rsidTr="00374610">
        <w:trPr>
          <w:trHeight w:val="288"/>
        </w:trPr>
        <w:tc>
          <w:tcPr>
            <w:tcW w:w="430" w:type="pct"/>
            <w:tcBorders>
              <w:bottom w:val="nil"/>
            </w:tcBorders>
            <w:shd w:val="clear" w:color="auto" w:fill="auto"/>
            <w:noWrap/>
          </w:tcPr>
          <w:p w:rsidR="0018510D" w:rsidRPr="00D92833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</w:t>
            </w:r>
            <w:r w:rsidRPr="00D928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proofErr w:type="spellEnd"/>
            <w:r w:rsidRPr="00D928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BD3BEA" w:rsidRPr="00D928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in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 (</w:t>
            </w:r>
            <w:proofErr w:type="spellStart"/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  <w:proofErr w:type="spellEnd"/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ft marker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ight marker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D score</w:t>
            </w:r>
          </w:p>
        </w:tc>
        <w:tc>
          <w:tcPr>
            <w:tcW w:w="811" w:type="pct"/>
            <w:gridSpan w:val="3"/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Genetic </w:t>
            </w:r>
            <w:proofErr w:type="spellStart"/>
            <w:r w:rsidRPr="00BD3B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ffects</w:t>
            </w:r>
            <w:r w:rsidRPr="00E73C4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60" w:type="pct"/>
            <w:tcBorders>
              <w:bottom w:val="nil"/>
            </w:tcBorders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E (%)*</w:t>
            </w:r>
          </w:p>
        </w:tc>
        <w:tc>
          <w:tcPr>
            <w:tcW w:w="1142" w:type="pct"/>
            <w:gridSpan w:val="4"/>
            <w:shd w:val="clear" w:color="auto" w:fill="auto"/>
            <w:noWrap/>
          </w:tcPr>
          <w:p w:rsidR="0018510D" w:rsidRPr="00BD3BEA" w:rsidRDefault="0018510D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otypic mean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tcBorders>
              <w:top w:val="nil"/>
            </w:tcBorders>
            <w:shd w:val="clear" w:color="auto" w:fill="auto"/>
            <w:noWrap/>
          </w:tcPr>
          <w:p w:rsidR="00374610" w:rsidRPr="00D92833" w:rsidRDefault="0037461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</w:tcPr>
          <w:p w:rsidR="00374610" w:rsidRPr="00BD3BEA" w:rsidRDefault="0037461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auto"/>
            <w:noWrap/>
          </w:tcPr>
          <w:p w:rsidR="00374610" w:rsidRPr="00BD3BEA" w:rsidRDefault="0037461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</w:tcPr>
          <w:p w:rsidR="00374610" w:rsidRPr="00BD3BEA" w:rsidRDefault="0037461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</w:tcBorders>
            <w:shd w:val="clear" w:color="auto" w:fill="auto"/>
            <w:noWrap/>
          </w:tcPr>
          <w:p w:rsidR="00374610" w:rsidRPr="00BD3BEA" w:rsidRDefault="0037461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" w:type="pct"/>
            <w:shd w:val="clear" w:color="auto" w:fill="auto"/>
            <w:noWrap/>
          </w:tcPr>
          <w:p w:rsidR="00374610" w:rsidRPr="00455865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bscript"/>
              </w:rPr>
              <w:t>F</w:t>
            </w:r>
            <w:proofErr w:type="spellEnd"/>
          </w:p>
        </w:tc>
        <w:tc>
          <w:tcPr>
            <w:tcW w:w="270" w:type="pct"/>
            <w:shd w:val="clear" w:color="auto" w:fill="auto"/>
            <w:noWrap/>
          </w:tcPr>
          <w:p w:rsidR="00374610" w:rsidRPr="00455865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bscript"/>
              </w:rPr>
              <w:t>M</w:t>
            </w:r>
            <w:proofErr w:type="spellEnd"/>
          </w:p>
        </w:tc>
        <w:tc>
          <w:tcPr>
            <w:tcW w:w="271" w:type="pct"/>
            <w:shd w:val="clear" w:color="auto" w:fill="auto"/>
            <w:noWrap/>
          </w:tcPr>
          <w:p w:rsidR="00374610" w:rsidRPr="007D29F3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</w:tcPr>
          <w:p w:rsidR="00374610" w:rsidRPr="00BD3BEA" w:rsidRDefault="0037461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:rsidR="00374610" w:rsidRPr="007D29F3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286" w:type="pct"/>
            <w:shd w:val="clear" w:color="auto" w:fill="auto"/>
            <w:noWrap/>
          </w:tcPr>
          <w:p w:rsidR="00374610" w:rsidRPr="007D29F3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286" w:type="pct"/>
            <w:shd w:val="clear" w:color="auto" w:fill="auto"/>
            <w:noWrap/>
          </w:tcPr>
          <w:p w:rsidR="00374610" w:rsidRPr="007D29F3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285" w:type="pct"/>
            <w:shd w:val="clear" w:color="auto" w:fill="auto"/>
            <w:noWrap/>
          </w:tcPr>
          <w:p w:rsidR="00374610" w:rsidRPr="007D29F3" w:rsidRDefault="00374610" w:rsidP="007D5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7D29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q</w:t>
            </w:r>
            <w:proofErr w:type="spellEnd"/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lg1484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109275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6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44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36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9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52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917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112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5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5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43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0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2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2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7/08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245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pssr12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1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30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71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72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4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1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363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227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7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51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97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7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0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823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518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8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89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02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0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19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88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lg1018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030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6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1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2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15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1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1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5/06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511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c0371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15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5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2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89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05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54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60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/09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286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051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6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33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42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94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5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2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/04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298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161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6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3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0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92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7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73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pssr9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408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4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32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76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8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7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4/05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2332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406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6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1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48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9 </w:t>
            </w:r>
          </w:p>
        </w:tc>
      </w:tr>
      <w:tr w:rsidR="00374610" w:rsidRPr="00BD3BEA" w:rsidTr="00374610">
        <w:trPr>
          <w:trHeight w:val="288"/>
        </w:trPr>
        <w:tc>
          <w:tcPr>
            <w:tcW w:w="430" w:type="pct"/>
            <w:shd w:val="clear" w:color="auto" w:fill="auto"/>
            <w:noWrap/>
          </w:tcPr>
          <w:p w:rsidR="00230870" w:rsidRPr="00D92833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D928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588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51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149</w:t>
            </w:r>
          </w:p>
        </w:tc>
        <w:tc>
          <w:tcPr>
            <w:tcW w:w="567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c1724</w:t>
            </w:r>
          </w:p>
        </w:tc>
        <w:tc>
          <w:tcPr>
            <w:tcW w:w="4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08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27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69 </w:t>
            </w:r>
          </w:p>
        </w:tc>
        <w:tc>
          <w:tcPr>
            <w:tcW w:w="271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460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8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8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75 </w:t>
            </w:r>
          </w:p>
        </w:tc>
        <w:tc>
          <w:tcPr>
            <w:tcW w:w="286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68 </w:t>
            </w:r>
          </w:p>
        </w:tc>
        <w:tc>
          <w:tcPr>
            <w:tcW w:w="285" w:type="pct"/>
            <w:shd w:val="clear" w:color="auto" w:fill="auto"/>
            <w:noWrap/>
          </w:tcPr>
          <w:p w:rsidR="00230870" w:rsidRPr="00BD3BEA" w:rsidRDefault="00230870" w:rsidP="00BD3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68 </w:t>
            </w:r>
          </w:p>
        </w:tc>
      </w:tr>
    </w:tbl>
    <w:p w:rsidR="001E104D" w:rsidRPr="00503768" w:rsidRDefault="001E104D" w:rsidP="001E104D">
      <w:pPr>
        <w:rPr>
          <w:rFonts w:ascii="Times New Roman" w:hAnsi="Times New Roman" w:cs="Times New Roman"/>
          <w:sz w:val="24"/>
          <w:szCs w:val="24"/>
        </w:rPr>
      </w:pPr>
      <w:r w:rsidRPr="0050376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50376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the genetic effects of </w:t>
      </w:r>
      <w:proofErr w:type="spellStart"/>
      <w:r w:rsidRPr="00503768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a</w:t>
      </w:r>
      <w:r w:rsidRPr="00503768">
        <w:rPr>
          <w:rFonts w:ascii="Times New Roman" w:hAnsi="Times New Roman" w:cs="Times New Roman"/>
          <w:i/>
          <w:color w:val="000000"/>
          <w:kern w:val="0"/>
          <w:sz w:val="24"/>
          <w:szCs w:val="24"/>
          <w:vertAlign w:val="subscript"/>
        </w:rPr>
        <w:t>F</w:t>
      </w:r>
      <w:proofErr w:type="spellEnd"/>
      <w:r w:rsidRPr="0050376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503768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a</w:t>
      </w:r>
      <w:r w:rsidRPr="00503768">
        <w:rPr>
          <w:rFonts w:ascii="Times New Roman" w:hAnsi="Times New Roman" w:cs="Times New Roman"/>
          <w:i/>
          <w:color w:val="000000"/>
          <w:kern w:val="0"/>
          <w:sz w:val="24"/>
          <w:szCs w:val="24"/>
          <w:vertAlign w:val="subscript"/>
        </w:rPr>
        <w:t>M</w:t>
      </w:r>
      <w:proofErr w:type="spellEnd"/>
      <w:r w:rsidRPr="0050376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Pr="0050376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</w:t>
      </w:r>
      <w:r w:rsidRPr="00503768">
        <w:rPr>
          <w:rFonts w:ascii="Times New Roman" w:hAnsi="Times New Roman" w:cs="Times New Roman"/>
          <w:sz w:val="24"/>
          <w:szCs w:val="24"/>
        </w:rPr>
        <w:t>the</w:t>
      </w:r>
      <w:r w:rsidRPr="005037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03768">
        <w:rPr>
          <w:rFonts w:ascii="Times New Roman" w:hAnsi="Times New Roman" w:cs="Times New Roman"/>
          <w:sz w:val="24"/>
          <w:szCs w:val="24"/>
        </w:rPr>
        <w:t xml:space="preserve">additive genetic effects of the two single crosses, D276×D72 and A188×Jiao51, respectively; </w:t>
      </w:r>
      <w:r w:rsidRPr="00503768">
        <w:rPr>
          <w:rFonts w:ascii="Times New Roman" w:hAnsi="Times New Roman" w:cs="Times New Roman"/>
          <w:color w:val="000000"/>
          <w:kern w:val="0"/>
          <w:sz w:val="24"/>
          <w:szCs w:val="24"/>
        </w:rPr>
        <w:t>the genetic effect of</w:t>
      </w:r>
      <w:r w:rsidRPr="00503768">
        <w:rPr>
          <w:rFonts w:ascii="Times New Roman" w:hAnsi="Times New Roman" w:cs="Times New Roman"/>
          <w:sz w:val="24"/>
          <w:szCs w:val="24"/>
        </w:rPr>
        <w:t xml:space="preserve"> </w:t>
      </w:r>
      <w:r w:rsidRPr="00503768">
        <w:rPr>
          <w:rFonts w:ascii="Times New Roman" w:hAnsi="Times New Roman" w:cs="Times New Roman"/>
          <w:i/>
          <w:sz w:val="24"/>
          <w:szCs w:val="24"/>
        </w:rPr>
        <w:t>d</w:t>
      </w:r>
      <w:r w:rsidRPr="00503768">
        <w:rPr>
          <w:rFonts w:ascii="Times New Roman" w:hAnsi="Times New Roman" w:cs="Times New Roman"/>
          <w:sz w:val="24"/>
          <w:szCs w:val="24"/>
        </w:rPr>
        <w:t xml:space="preserve"> was the dominance </w:t>
      </w:r>
      <w:bookmarkStart w:id="1" w:name="OLE_LINK21"/>
      <w:bookmarkStart w:id="2" w:name="OLE_LINK22"/>
      <w:r w:rsidRPr="00503768">
        <w:rPr>
          <w:rFonts w:ascii="Times New Roman" w:hAnsi="Times New Roman" w:cs="Times New Roman"/>
          <w:sz w:val="24"/>
          <w:szCs w:val="24"/>
        </w:rPr>
        <w:t xml:space="preserve">effect </w:t>
      </w:r>
      <w:bookmarkEnd w:id="1"/>
      <w:bookmarkEnd w:id="2"/>
      <w:r w:rsidRPr="00503768">
        <w:rPr>
          <w:rFonts w:ascii="Times New Roman" w:hAnsi="Times New Roman" w:cs="Times New Roman"/>
          <w:sz w:val="24"/>
          <w:szCs w:val="24"/>
        </w:rPr>
        <w:t>between the two single crosses.</w:t>
      </w:r>
    </w:p>
    <w:p w:rsidR="00AF23D2" w:rsidRPr="00503768" w:rsidRDefault="003C45F2" w:rsidP="003C45F2">
      <w:pPr>
        <w:jc w:val="left"/>
        <w:rPr>
          <w:rFonts w:ascii="Times New Roman" w:hAnsi="Times New Roman" w:cs="Times New Roman"/>
          <w:sz w:val="24"/>
          <w:szCs w:val="24"/>
        </w:rPr>
      </w:pPr>
      <w:r w:rsidRPr="00503768">
        <w:rPr>
          <w:rFonts w:ascii="Times New Roman" w:hAnsi="Times New Roman" w:cs="Times New Roman"/>
          <w:sz w:val="24"/>
          <w:szCs w:val="24"/>
        </w:rPr>
        <w:t>* Phenotypic variation explained</w:t>
      </w:r>
      <w:r w:rsidR="00E73C4A">
        <w:rPr>
          <w:rFonts w:ascii="Times New Roman" w:hAnsi="Times New Roman" w:cs="Times New Roman"/>
          <w:sz w:val="24"/>
          <w:szCs w:val="24"/>
        </w:rPr>
        <w:t>.</w:t>
      </w:r>
    </w:p>
    <w:sectPr w:rsidR="00AF23D2" w:rsidRPr="00503768" w:rsidSect="00DB4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263" w:rsidRDefault="00155263" w:rsidP="00DD7FE5">
      <w:r>
        <w:separator/>
      </w:r>
    </w:p>
  </w:endnote>
  <w:endnote w:type="continuationSeparator" w:id="0">
    <w:p w:rsidR="00155263" w:rsidRDefault="00155263" w:rsidP="00DD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263" w:rsidRDefault="00155263" w:rsidP="00DD7FE5">
      <w:r>
        <w:separator/>
      </w:r>
    </w:p>
  </w:footnote>
  <w:footnote w:type="continuationSeparator" w:id="0">
    <w:p w:rsidR="00155263" w:rsidRDefault="00155263" w:rsidP="00DD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A9C"/>
    <w:rsid w:val="0001638E"/>
    <w:rsid w:val="00017469"/>
    <w:rsid w:val="00027C1D"/>
    <w:rsid w:val="000875B0"/>
    <w:rsid w:val="000D2234"/>
    <w:rsid w:val="000E323B"/>
    <w:rsid w:val="000E7977"/>
    <w:rsid w:val="00154FB6"/>
    <w:rsid w:val="00155263"/>
    <w:rsid w:val="001603A6"/>
    <w:rsid w:val="0018510D"/>
    <w:rsid w:val="00190855"/>
    <w:rsid w:val="001C2194"/>
    <w:rsid w:val="001D4716"/>
    <w:rsid w:val="001E104D"/>
    <w:rsid w:val="001F1685"/>
    <w:rsid w:val="00203CCD"/>
    <w:rsid w:val="0021206D"/>
    <w:rsid w:val="00213515"/>
    <w:rsid w:val="0021751C"/>
    <w:rsid w:val="00230870"/>
    <w:rsid w:val="00250A58"/>
    <w:rsid w:val="00283F08"/>
    <w:rsid w:val="002C0E47"/>
    <w:rsid w:val="002E3EED"/>
    <w:rsid w:val="00332F5E"/>
    <w:rsid w:val="003721B8"/>
    <w:rsid w:val="00374610"/>
    <w:rsid w:val="003C45F2"/>
    <w:rsid w:val="004210FA"/>
    <w:rsid w:val="00461A89"/>
    <w:rsid w:val="0049368E"/>
    <w:rsid w:val="004C23BD"/>
    <w:rsid w:val="004D659F"/>
    <w:rsid w:val="004E59E0"/>
    <w:rsid w:val="004F139F"/>
    <w:rsid w:val="004F53A0"/>
    <w:rsid w:val="00503768"/>
    <w:rsid w:val="00517E8F"/>
    <w:rsid w:val="00523A85"/>
    <w:rsid w:val="00584012"/>
    <w:rsid w:val="005D2805"/>
    <w:rsid w:val="005F1793"/>
    <w:rsid w:val="00631874"/>
    <w:rsid w:val="00642B00"/>
    <w:rsid w:val="0068302F"/>
    <w:rsid w:val="00693497"/>
    <w:rsid w:val="006B29D1"/>
    <w:rsid w:val="006C0625"/>
    <w:rsid w:val="006E3981"/>
    <w:rsid w:val="006E417D"/>
    <w:rsid w:val="007024E2"/>
    <w:rsid w:val="007042EB"/>
    <w:rsid w:val="007269F3"/>
    <w:rsid w:val="00733EE1"/>
    <w:rsid w:val="00734478"/>
    <w:rsid w:val="007601CE"/>
    <w:rsid w:val="00777365"/>
    <w:rsid w:val="007867A4"/>
    <w:rsid w:val="0079210E"/>
    <w:rsid w:val="00792EAD"/>
    <w:rsid w:val="007932F4"/>
    <w:rsid w:val="007A56E4"/>
    <w:rsid w:val="007B3A9C"/>
    <w:rsid w:val="00801D60"/>
    <w:rsid w:val="00842B7C"/>
    <w:rsid w:val="00865068"/>
    <w:rsid w:val="008A2070"/>
    <w:rsid w:val="008C4B85"/>
    <w:rsid w:val="008D592F"/>
    <w:rsid w:val="008D5A34"/>
    <w:rsid w:val="008F3A27"/>
    <w:rsid w:val="0094209E"/>
    <w:rsid w:val="00953899"/>
    <w:rsid w:val="0096240E"/>
    <w:rsid w:val="009631A0"/>
    <w:rsid w:val="009A128A"/>
    <w:rsid w:val="009F4B0A"/>
    <w:rsid w:val="00A10620"/>
    <w:rsid w:val="00A17943"/>
    <w:rsid w:val="00A25C34"/>
    <w:rsid w:val="00A45A8C"/>
    <w:rsid w:val="00A467B0"/>
    <w:rsid w:val="00A53305"/>
    <w:rsid w:val="00A9172D"/>
    <w:rsid w:val="00A9734E"/>
    <w:rsid w:val="00AC7E3F"/>
    <w:rsid w:val="00AF23D2"/>
    <w:rsid w:val="00AF6BEC"/>
    <w:rsid w:val="00B023FC"/>
    <w:rsid w:val="00B21820"/>
    <w:rsid w:val="00B24DF0"/>
    <w:rsid w:val="00B43411"/>
    <w:rsid w:val="00B53594"/>
    <w:rsid w:val="00B6376B"/>
    <w:rsid w:val="00B96253"/>
    <w:rsid w:val="00BD3BEA"/>
    <w:rsid w:val="00BE4DD7"/>
    <w:rsid w:val="00BF0319"/>
    <w:rsid w:val="00C21BA7"/>
    <w:rsid w:val="00C53B16"/>
    <w:rsid w:val="00C747A9"/>
    <w:rsid w:val="00C8321D"/>
    <w:rsid w:val="00CD49E2"/>
    <w:rsid w:val="00CF2883"/>
    <w:rsid w:val="00D060B8"/>
    <w:rsid w:val="00D2787E"/>
    <w:rsid w:val="00D43E18"/>
    <w:rsid w:val="00D8729B"/>
    <w:rsid w:val="00D92833"/>
    <w:rsid w:val="00D93480"/>
    <w:rsid w:val="00DB46BB"/>
    <w:rsid w:val="00DD7FE5"/>
    <w:rsid w:val="00DE063D"/>
    <w:rsid w:val="00E22D3D"/>
    <w:rsid w:val="00E36A08"/>
    <w:rsid w:val="00E57132"/>
    <w:rsid w:val="00E60B02"/>
    <w:rsid w:val="00E71E58"/>
    <w:rsid w:val="00E72F99"/>
    <w:rsid w:val="00E73C4A"/>
    <w:rsid w:val="00E871D0"/>
    <w:rsid w:val="00ED028C"/>
    <w:rsid w:val="00ED1099"/>
    <w:rsid w:val="00F16F2C"/>
    <w:rsid w:val="00F55831"/>
    <w:rsid w:val="00F71853"/>
    <w:rsid w:val="00F75528"/>
    <w:rsid w:val="00F87AFF"/>
    <w:rsid w:val="00FA35E5"/>
    <w:rsid w:val="00FA5F89"/>
    <w:rsid w:val="00FC221E"/>
    <w:rsid w:val="00FD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F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FE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8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5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8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8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83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F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FE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8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5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8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8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8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8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</dc:creator>
  <cp:keywords/>
  <dc:description/>
  <cp:lastModifiedBy>Chen, Jiafa (CIMMYT)</cp:lastModifiedBy>
  <cp:revision>104</cp:revision>
  <dcterms:created xsi:type="dcterms:W3CDTF">2014-08-18T09:31:00Z</dcterms:created>
  <dcterms:modified xsi:type="dcterms:W3CDTF">2015-07-11T02:54:00Z</dcterms:modified>
</cp:coreProperties>
</file>